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79DF20" w14:textId="77777777" w:rsidR="00A77592" w:rsidRPr="00BE4D94" w:rsidRDefault="00A77592" w:rsidP="00A77592">
      <w:pPr>
        <w:jc w:val="left"/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</w:pPr>
      <w:r w:rsidRPr="00BE4D94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Table S</w:t>
      </w:r>
      <w:r w:rsidR="002F11AE" w:rsidRPr="00BE4D94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1</w:t>
      </w:r>
      <w:r w:rsidRPr="00BE4D94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BE4D9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TOPKAT results of the most promising active components.</w:t>
      </w:r>
    </w:p>
    <w:tbl>
      <w:tblPr>
        <w:tblW w:w="10319" w:type="dxa"/>
        <w:tblInd w:w="-821" w:type="dxa"/>
        <w:tblLayout w:type="fixed"/>
        <w:tblLook w:val="04A0" w:firstRow="1" w:lastRow="0" w:firstColumn="1" w:lastColumn="0" w:noHBand="0" w:noVBand="1"/>
      </w:tblPr>
      <w:tblGrid>
        <w:gridCol w:w="3024"/>
        <w:gridCol w:w="2126"/>
        <w:gridCol w:w="1417"/>
        <w:gridCol w:w="1701"/>
        <w:gridCol w:w="2051"/>
      </w:tblGrid>
      <w:tr w:rsidR="00BE4D94" w:rsidRPr="00BE4D94" w14:paraId="64144DB9" w14:textId="77777777" w:rsidTr="00A77592">
        <w:trPr>
          <w:trHeight w:val="20"/>
        </w:trPr>
        <w:tc>
          <w:tcPr>
            <w:tcW w:w="3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717F2F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Active components nam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28D629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Rodent Carcinogenicit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CC38E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mes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D6DE34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Rat Oral LD50</w:t>
            </w:r>
          </w:p>
        </w:tc>
        <w:tc>
          <w:tcPr>
            <w:tcW w:w="2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172C89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Aerobic Biodegradability</w:t>
            </w:r>
          </w:p>
        </w:tc>
      </w:tr>
      <w:tr w:rsidR="00BE4D94" w:rsidRPr="00BE4D94" w14:paraId="06081BF1" w14:textId="77777777" w:rsidTr="00A77592">
        <w:trPr>
          <w:trHeight w:val="2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696C2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HM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2878B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on-Carcinog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684BC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7578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F04B4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.4488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43027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75949</w:t>
            </w:r>
          </w:p>
        </w:tc>
      </w:tr>
      <w:tr w:rsidR="00BE4D94" w:rsidRPr="00BE4D94" w14:paraId="48F7B66F" w14:textId="77777777" w:rsidTr="00A77592">
        <w:trPr>
          <w:trHeight w:val="2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4A2E1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9394E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on-Carcinog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81537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6585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2C9D0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01744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4ECA8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50199</w:t>
            </w:r>
          </w:p>
        </w:tc>
      </w:tr>
      <w:tr w:rsidR="00BE4D94" w:rsidRPr="00BE4D94" w14:paraId="3CC0A662" w14:textId="77777777" w:rsidTr="00A77592">
        <w:trPr>
          <w:trHeight w:val="2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E8C26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Emodin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3871D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on-Carcinog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3404C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9406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67881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.1445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9BEFB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123498</w:t>
            </w:r>
          </w:p>
        </w:tc>
      </w:tr>
      <w:tr w:rsidR="00BE4D94" w:rsidRPr="00BE4D94" w14:paraId="6976B5FF" w14:textId="77777777" w:rsidTr="00A77592">
        <w:trPr>
          <w:trHeight w:val="2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BD98A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Emodin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5581A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on-Carcinog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1B689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6493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47E7C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9091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53749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289369</w:t>
            </w:r>
          </w:p>
        </w:tc>
      </w:tr>
      <w:tr w:rsidR="00BE4D94" w:rsidRPr="00BE4D94" w14:paraId="41F52E91" w14:textId="77777777" w:rsidTr="00A77592">
        <w:trPr>
          <w:trHeight w:val="2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0E69C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Emodin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BA287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on-Carcinog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6BCD5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627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6FC2A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9091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4A75B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309194</w:t>
            </w:r>
          </w:p>
        </w:tc>
      </w:tr>
      <w:tr w:rsidR="00BE4D94" w:rsidRPr="00BE4D94" w14:paraId="2081FB9A" w14:textId="77777777" w:rsidTr="00A77592">
        <w:trPr>
          <w:trHeight w:val="2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848B7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Emodin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A7EBB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on-Carcinog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C9549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7897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80B0D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.01525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CE38B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158668</w:t>
            </w:r>
          </w:p>
        </w:tc>
      </w:tr>
      <w:tr w:rsidR="00BE4D94" w:rsidRPr="00BE4D94" w14:paraId="2B48BDE5" w14:textId="77777777" w:rsidTr="00A77592">
        <w:trPr>
          <w:trHeight w:val="2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E0DF4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Emodin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A0D4E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on-Carcinog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D1DA3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6375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6C7D0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20919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C48FC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377272</w:t>
            </w:r>
          </w:p>
        </w:tc>
      </w:tr>
      <w:tr w:rsidR="00BE4D94" w:rsidRPr="00BE4D94" w14:paraId="62A2AF77" w14:textId="77777777" w:rsidTr="00A77592">
        <w:trPr>
          <w:trHeight w:val="2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9C592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Emodin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D418A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on-Carcinog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81A43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749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4289F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11315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74303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227532</w:t>
            </w:r>
          </w:p>
        </w:tc>
      </w:tr>
      <w:tr w:rsidR="00BE4D94" w:rsidRPr="00BE4D94" w14:paraId="50080246" w14:textId="77777777" w:rsidTr="00A77592">
        <w:trPr>
          <w:trHeight w:val="2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25F38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Emodin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BABE8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on-Carcinog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E9E7A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6398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274D4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675824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8BFF0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430553</w:t>
            </w:r>
          </w:p>
        </w:tc>
      </w:tr>
      <w:tr w:rsidR="00BE4D94" w:rsidRPr="00BE4D94" w14:paraId="04B9463F" w14:textId="77777777" w:rsidTr="00A77592">
        <w:trPr>
          <w:trHeight w:val="2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C1816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esami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4E9F9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on-Carcinog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0B119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5355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6FC66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489369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DB9AF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609635</w:t>
            </w:r>
          </w:p>
        </w:tc>
      </w:tr>
      <w:tr w:rsidR="00BE4D94" w:rsidRPr="00BE4D94" w14:paraId="40C2BFF4" w14:textId="77777777" w:rsidTr="00A77592">
        <w:trPr>
          <w:trHeight w:val="2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87FEE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Tangereti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0AB45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on-Carcinog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75FCA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3054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2AD9C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300664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B22CC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508804</w:t>
            </w:r>
          </w:p>
        </w:tc>
      </w:tr>
      <w:tr w:rsidR="00BE4D94" w:rsidRPr="00BE4D94" w14:paraId="4470C09F" w14:textId="77777777" w:rsidTr="00A77592">
        <w:trPr>
          <w:trHeight w:val="2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AD74D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Eriodictyol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24869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on-Carcinog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0E120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5503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96191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12343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0C273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552479</w:t>
            </w:r>
          </w:p>
        </w:tc>
      </w:tr>
      <w:tr w:rsidR="00BE4D94" w:rsidRPr="00BE4D94" w14:paraId="0C00969A" w14:textId="77777777" w:rsidTr="00A77592">
        <w:trPr>
          <w:trHeight w:val="2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A5D91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Eriodictyol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45A4C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on-Carcinog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8C830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511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4A437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11873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CB676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57644</w:t>
            </w:r>
          </w:p>
        </w:tc>
      </w:tr>
      <w:tr w:rsidR="00BE4D94" w:rsidRPr="00BE4D94" w14:paraId="58F1FEB6" w14:textId="77777777" w:rsidTr="00A77592">
        <w:trPr>
          <w:trHeight w:val="2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E3B3C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Eriodictyol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32380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on-Carcinog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5898B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0729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A5B22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04107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705AF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493795</w:t>
            </w:r>
          </w:p>
        </w:tc>
      </w:tr>
      <w:tr w:rsidR="00BE4D94" w:rsidRPr="00BE4D94" w14:paraId="37D456B4" w14:textId="77777777" w:rsidTr="00A77592">
        <w:trPr>
          <w:trHeight w:val="2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57AC9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Eriodictyol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455B8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on-Carcinog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978D7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5386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DB9D4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711718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EDF2B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545518</w:t>
            </w:r>
          </w:p>
        </w:tc>
      </w:tr>
      <w:tr w:rsidR="00BE4D94" w:rsidRPr="00BE4D94" w14:paraId="4D8722C2" w14:textId="77777777" w:rsidTr="00A77592">
        <w:trPr>
          <w:trHeight w:val="2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F0850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tearic_acid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EC57F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on-Carcinog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B6A35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0110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661A0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7.2093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BFFF4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912716</w:t>
            </w:r>
          </w:p>
        </w:tc>
      </w:tr>
      <w:tr w:rsidR="00BE4D94" w:rsidRPr="00BE4D94" w14:paraId="08E37520" w14:textId="77777777" w:rsidTr="00A77592">
        <w:trPr>
          <w:trHeight w:val="2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D54A0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Pachypodol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46A66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on-Carcinog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29096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6696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1B9EA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14754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5FD4F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481777</w:t>
            </w:r>
          </w:p>
        </w:tc>
      </w:tr>
      <w:tr w:rsidR="00BE4D94" w:rsidRPr="00BE4D94" w14:paraId="0A1A5BA9" w14:textId="77777777" w:rsidTr="00A77592">
        <w:trPr>
          <w:trHeight w:val="2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113A9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Kaempferol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BF55D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on-Carcinog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0C8C1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6592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25108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38789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B6D3C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418633</w:t>
            </w:r>
          </w:p>
        </w:tc>
      </w:tr>
      <w:tr w:rsidR="00BE4D94" w:rsidRPr="00BE4D94" w14:paraId="6DE94D10" w14:textId="77777777" w:rsidTr="00A77592">
        <w:trPr>
          <w:trHeight w:val="2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B1319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Kaempferol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88277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on-Carcinog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20E03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5868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04973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136067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EC21A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43831</w:t>
            </w:r>
          </w:p>
        </w:tc>
      </w:tr>
      <w:tr w:rsidR="00BE4D94" w:rsidRPr="00BE4D94" w14:paraId="4FB9C7E3" w14:textId="77777777" w:rsidTr="00A77592">
        <w:trPr>
          <w:trHeight w:val="2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E550D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Kaempferol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19F7A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on-Carcinog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FD74C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6773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35F7F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14359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3394C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401749</w:t>
            </w:r>
          </w:p>
        </w:tc>
      </w:tr>
      <w:tr w:rsidR="00BE4D94" w:rsidRPr="00BE4D94" w14:paraId="0DADCDBF" w14:textId="77777777" w:rsidTr="00A77592">
        <w:trPr>
          <w:trHeight w:val="2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640E9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Tectorigenin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4DE46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on-Carcinog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FDCAE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1484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1A9FF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676274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36A9D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494654</w:t>
            </w:r>
          </w:p>
        </w:tc>
      </w:tr>
      <w:tr w:rsidR="00BE4D94" w:rsidRPr="00BE4D94" w14:paraId="13A88491" w14:textId="77777777" w:rsidTr="00A77592">
        <w:trPr>
          <w:trHeight w:val="2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AE184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Tectorigenin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A6996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on-Carcinog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150CB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5241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56984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32110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DCAC4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589578</w:t>
            </w:r>
          </w:p>
        </w:tc>
      </w:tr>
      <w:tr w:rsidR="00BE4D94" w:rsidRPr="00BE4D94" w14:paraId="29A8EDFC" w14:textId="77777777" w:rsidTr="00A77592">
        <w:trPr>
          <w:trHeight w:val="2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26D77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Tectorigenin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E504F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on-Carcinog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BDDFC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2526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FECFB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231626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32A42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51461</w:t>
            </w:r>
          </w:p>
        </w:tc>
      </w:tr>
      <w:tr w:rsidR="00BE4D94" w:rsidRPr="00BE4D94" w14:paraId="13782EE6" w14:textId="77777777" w:rsidTr="00A77592">
        <w:trPr>
          <w:trHeight w:val="2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EA560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Isoscutellarein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B42FF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on-Carcinog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5F26D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2920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20581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509274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A11C3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384727</w:t>
            </w:r>
          </w:p>
        </w:tc>
      </w:tr>
      <w:tr w:rsidR="00BE4D94" w:rsidRPr="00BE4D94" w14:paraId="518F5D82" w14:textId="77777777" w:rsidTr="00A77592">
        <w:trPr>
          <w:trHeight w:val="2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BE4DB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Isoscutellarein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75AFB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on-Carcinog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A3C94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6239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2DB19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215693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C261F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395562</w:t>
            </w:r>
          </w:p>
        </w:tc>
      </w:tr>
      <w:tr w:rsidR="00BE4D94" w:rsidRPr="00BE4D94" w14:paraId="22BED15B" w14:textId="77777777" w:rsidTr="00A77592">
        <w:trPr>
          <w:trHeight w:val="2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333CC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Isoscutellarein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6DE59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on-Carcinog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CA983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6291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FF4BC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228494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CAABD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446789</w:t>
            </w:r>
          </w:p>
        </w:tc>
      </w:tr>
      <w:tr w:rsidR="00BE4D94" w:rsidRPr="00BE4D94" w14:paraId="027EC08E" w14:textId="77777777" w:rsidTr="00A77592">
        <w:trPr>
          <w:trHeight w:val="2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2487C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Isoscutellarein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367E7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on-Carcinog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60539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4074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342BC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2017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3F6C5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443037</w:t>
            </w:r>
          </w:p>
        </w:tc>
      </w:tr>
      <w:tr w:rsidR="00BE4D94" w:rsidRPr="00BE4D94" w14:paraId="510BBC23" w14:textId="77777777" w:rsidTr="00A77592">
        <w:trPr>
          <w:trHeight w:val="2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DCB05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innamaldehyd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26AF1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on-Carcinog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D6E26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6933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79666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30852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1A4CB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512909</w:t>
            </w:r>
          </w:p>
        </w:tc>
      </w:tr>
      <w:tr w:rsidR="00BE4D94" w:rsidRPr="00BE4D94" w14:paraId="56DDEB02" w14:textId="77777777" w:rsidTr="00A77592">
        <w:trPr>
          <w:trHeight w:val="2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D73FD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Aristolochic_acid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7929E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on-Carcinog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08BD7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9821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1AC24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33428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5D6CA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19355</w:t>
            </w:r>
          </w:p>
        </w:tc>
      </w:tr>
      <w:tr w:rsidR="00BE4D94" w:rsidRPr="00BE4D94" w14:paraId="05295224" w14:textId="77777777" w:rsidTr="00A77592">
        <w:trPr>
          <w:trHeight w:val="2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D8DA9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ulfoorientalol_C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04F61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on-Carcinog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224EA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3162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EF555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565963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68CEE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709589</w:t>
            </w:r>
          </w:p>
        </w:tc>
      </w:tr>
      <w:tr w:rsidR="00BE4D94" w:rsidRPr="00BE4D94" w14:paraId="50CB2293" w14:textId="77777777" w:rsidTr="00A77592">
        <w:trPr>
          <w:trHeight w:val="2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0F417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-</w:t>
            </w:r>
            <w:proofErr w:type="spellStart"/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Methylephedrin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0D4FE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on-Carcinog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80EC8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64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BE7D3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.11744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942FA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533832</w:t>
            </w:r>
          </w:p>
        </w:tc>
      </w:tr>
      <w:tr w:rsidR="00BE4D94" w:rsidRPr="00BE4D94" w14:paraId="3606E345" w14:textId="77777777" w:rsidTr="00A77592">
        <w:trPr>
          <w:trHeight w:val="2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A3AA0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6-Dehydrogingerdio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7D447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on-Carcinog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7A4EC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3037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ED89C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664528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8C193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814471</w:t>
            </w:r>
          </w:p>
        </w:tc>
      </w:tr>
      <w:tr w:rsidR="00BE4D94" w:rsidRPr="00BE4D94" w14:paraId="0A1C04D9" w14:textId="77777777" w:rsidTr="00A77592">
        <w:trPr>
          <w:trHeight w:val="2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990C1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(4S_5</w:t>
            </w:r>
            <w:proofErr w:type="gramStart"/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R)_</w:t>
            </w:r>
            <w:proofErr w:type="spellStart"/>
            <w:proofErr w:type="gramEnd"/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Ephedroxan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308EA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on-Carcinog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9D9D1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6689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5F479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991625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0C616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562176</w:t>
            </w:r>
          </w:p>
        </w:tc>
      </w:tr>
      <w:tr w:rsidR="00BE4D94" w:rsidRPr="00BE4D94" w14:paraId="5D6D395B" w14:textId="77777777" w:rsidTr="00A77592">
        <w:trPr>
          <w:trHeight w:val="20"/>
        </w:trPr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F2BDEA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5_7_4_-Trimethoxyflavon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6CA5FB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on-Carcinoge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285E48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20809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B5D0AA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359721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12E1CC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538843</w:t>
            </w:r>
          </w:p>
        </w:tc>
      </w:tr>
    </w:tbl>
    <w:p w14:paraId="423E47A1" w14:textId="77777777" w:rsidR="00A77592" w:rsidRPr="00BE4D94" w:rsidRDefault="00A77592" w:rsidP="00A77592">
      <w:pPr>
        <w:widowControl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BE4D9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br w:type="page"/>
      </w:r>
    </w:p>
    <w:p w14:paraId="6A4EB0B8" w14:textId="77777777" w:rsidR="00A77592" w:rsidRPr="00BE4D94" w:rsidRDefault="002F11AE" w:rsidP="00A77592">
      <w:pPr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BE4D94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lastRenderedPageBreak/>
        <w:t>Table S1</w:t>
      </w:r>
      <w:r w:rsidR="00375554" w:rsidRPr="00BE4D94">
        <w:rPr>
          <w:color w:val="000000" w:themeColor="text1"/>
        </w:rPr>
        <w:t xml:space="preserve"> </w:t>
      </w:r>
      <w:r w:rsidR="00375554" w:rsidRPr="00BE4D94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continued</w:t>
      </w:r>
      <w:r w:rsidR="00A77592" w:rsidRPr="00BE4D9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TOPKAT results of the most promising active components.</w:t>
      </w:r>
    </w:p>
    <w:tbl>
      <w:tblPr>
        <w:tblW w:w="10748" w:type="dxa"/>
        <w:tblInd w:w="-1213" w:type="dxa"/>
        <w:tblLook w:val="04A0" w:firstRow="1" w:lastRow="0" w:firstColumn="1" w:lastColumn="0" w:noHBand="0" w:noVBand="1"/>
      </w:tblPr>
      <w:tblGrid>
        <w:gridCol w:w="4217"/>
        <w:gridCol w:w="1879"/>
        <w:gridCol w:w="1146"/>
        <w:gridCol w:w="111"/>
        <w:gridCol w:w="1566"/>
        <w:gridCol w:w="1829"/>
      </w:tblGrid>
      <w:tr w:rsidR="00BE4D94" w:rsidRPr="00BE4D94" w14:paraId="4B3222F9" w14:textId="77777777" w:rsidTr="002569F1">
        <w:trPr>
          <w:trHeight w:hRule="exact" w:val="696"/>
        </w:trPr>
        <w:tc>
          <w:tcPr>
            <w:tcW w:w="4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DE7CC0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Active components name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64BFE5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Rodent Carcinogenicity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28E7A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mes </w:t>
            </w:r>
          </w:p>
        </w:tc>
        <w:tc>
          <w:tcPr>
            <w:tcW w:w="16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C0D9CE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Rat Oral LD50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707480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Aerobic Biodegradability</w:t>
            </w:r>
          </w:p>
        </w:tc>
      </w:tr>
      <w:tr w:rsidR="00BE4D94" w:rsidRPr="00BE4D94" w14:paraId="0BD13970" w14:textId="77777777" w:rsidTr="002569F1">
        <w:trPr>
          <w:trHeight w:hRule="exact" w:val="340"/>
        </w:trPr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48771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Geraniol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CE3D9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on-Carcinogen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DE7F5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065418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8599A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.6638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23A3E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923213</w:t>
            </w:r>
          </w:p>
        </w:tc>
      </w:tr>
      <w:tr w:rsidR="00BE4D94" w:rsidRPr="00BE4D94" w14:paraId="66A94E10" w14:textId="77777777" w:rsidTr="002569F1">
        <w:trPr>
          <w:trHeight w:hRule="exact" w:val="340"/>
        </w:trPr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53A27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Pulegone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4DA6A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on-Carcinogen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BCBE1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198852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9597F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65598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B200B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722582</w:t>
            </w:r>
          </w:p>
        </w:tc>
      </w:tr>
      <w:tr w:rsidR="00BE4D94" w:rsidRPr="00BE4D94" w14:paraId="53662385" w14:textId="77777777" w:rsidTr="002569F1">
        <w:trPr>
          <w:trHeight w:hRule="exact" w:val="340"/>
        </w:trPr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4B6A0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coparone</w:t>
            </w:r>
            <w:proofErr w:type="spellEnd"/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EC071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on-Carcinogen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957E3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636048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D7914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14097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AD766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7564</w:t>
            </w:r>
          </w:p>
        </w:tc>
      </w:tr>
      <w:tr w:rsidR="00BE4D94" w:rsidRPr="00BE4D94" w14:paraId="4A89ED3D" w14:textId="77777777" w:rsidTr="002569F1">
        <w:trPr>
          <w:trHeight w:hRule="exact" w:val="340"/>
        </w:trPr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D7964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hrysin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69D29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on-Carcinogen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811B4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111863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BD7C4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258015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16EF1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417042</w:t>
            </w:r>
          </w:p>
        </w:tc>
      </w:tr>
      <w:tr w:rsidR="00BE4D94" w:rsidRPr="00BE4D94" w14:paraId="12F6F6B5" w14:textId="77777777" w:rsidTr="002569F1">
        <w:trPr>
          <w:trHeight w:hRule="exact" w:val="340"/>
        </w:trPr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F2743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Baicalein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1F09B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on-Carcinogen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85E25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205017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0AA9A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172307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DA4C5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436287</w:t>
            </w:r>
          </w:p>
        </w:tc>
      </w:tr>
      <w:tr w:rsidR="00BE4D94" w:rsidRPr="00BE4D94" w14:paraId="284E5459" w14:textId="77777777" w:rsidTr="002569F1">
        <w:trPr>
          <w:trHeight w:hRule="exact" w:val="340"/>
        </w:trPr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328C4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Baicalein2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FA4B9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on-Carcinogen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F058E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654725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4E2D6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14975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F2C2C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515193</w:t>
            </w:r>
          </w:p>
        </w:tc>
      </w:tr>
      <w:tr w:rsidR="00BE4D94" w:rsidRPr="00BE4D94" w14:paraId="0FC9DD36" w14:textId="77777777" w:rsidTr="002569F1">
        <w:trPr>
          <w:trHeight w:hRule="exact" w:val="340"/>
        </w:trPr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6B54B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hrysin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5EBB7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on-Carcinogen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0B3C7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174942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DD381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142926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7B93A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423573</w:t>
            </w:r>
          </w:p>
        </w:tc>
      </w:tr>
      <w:tr w:rsidR="00BE4D94" w:rsidRPr="00BE4D94" w14:paraId="7F329263" w14:textId="77777777" w:rsidTr="002569F1">
        <w:trPr>
          <w:trHeight w:hRule="exact" w:val="340"/>
        </w:trPr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80CC0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hrysin2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DFB10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on-Carcinogen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5826E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66754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9AC33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12201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FEC21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535654</w:t>
            </w:r>
          </w:p>
        </w:tc>
      </w:tr>
      <w:tr w:rsidR="00BE4D94" w:rsidRPr="00BE4D94" w14:paraId="78514498" w14:textId="77777777" w:rsidTr="002569F1">
        <w:trPr>
          <w:trHeight w:hRule="exact" w:val="340"/>
        </w:trPr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6EF74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Wogonin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D08FC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on-Carcinogen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E8F35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351008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887B2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0938626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A8E48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447535</w:t>
            </w:r>
          </w:p>
        </w:tc>
      </w:tr>
      <w:tr w:rsidR="00BE4D94" w:rsidRPr="00BE4D94" w14:paraId="5655BC20" w14:textId="77777777" w:rsidTr="002569F1">
        <w:trPr>
          <w:trHeight w:hRule="exact" w:val="340"/>
        </w:trPr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17B0B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Wogonin2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A50B3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on-Carcinogen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6DEF6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635343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447A0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0992736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CB12D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581676</w:t>
            </w:r>
          </w:p>
        </w:tc>
      </w:tr>
      <w:tr w:rsidR="00BE4D94" w:rsidRPr="00BE4D94" w14:paraId="3DF2154B" w14:textId="77777777" w:rsidTr="002569F1">
        <w:trPr>
          <w:trHeight w:hRule="exact" w:val="340"/>
        </w:trPr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EFAFB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Oroxylin_A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F437A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on-Carcinogen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C866C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184036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DB4AD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091389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929B6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463336</w:t>
            </w:r>
          </w:p>
        </w:tc>
      </w:tr>
      <w:tr w:rsidR="00BE4D94" w:rsidRPr="00BE4D94" w14:paraId="7B71414E" w14:textId="77777777" w:rsidTr="002569F1">
        <w:trPr>
          <w:trHeight w:hRule="exact" w:val="340"/>
        </w:trPr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7A07C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Oroxylin_A2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47E68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on-Carcinogen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20898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627359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05428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099255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9716E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581676</w:t>
            </w:r>
          </w:p>
        </w:tc>
      </w:tr>
      <w:tr w:rsidR="00BE4D94" w:rsidRPr="00BE4D94" w14:paraId="28129098" w14:textId="77777777" w:rsidTr="002569F1">
        <w:trPr>
          <w:trHeight w:hRule="exact" w:val="340"/>
        </w:trPr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33DF4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Liquiritic_acid</w:t>
            </w:r>
            <w:proofErr w:type="spellEnd"/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C93C8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on-Carcinogen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E26D7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8.87E-06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4CF02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27097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675D0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730006</w:t>
            </w:r>
          </w:p>
        </w:tc>
      </w:tr>
      <w:tr w:rsidR="00BE4D94" w:rsidRPr="00BE4D94" w14:paraId="70AB3D96" w14:textId="77777777" w:rsidTr="002569F1">
        <w:trPr>
          <w:trHeight w:hRule="exact" w:val="340"/>
        </w:trPr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1DD80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Pinocembrin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B5FE0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on-Carcinogen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9EF43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077954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CC3D7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54440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1FB86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535875</w:t>
            </w:r>
          </w:p>
        </w:tc>
      </w:tr>
      <w:tr w:rsidR="00BE4D94" w:rsidRPr="00BE4D94" w14:paraId="1FA2A6D2" w14:textId="77777777" w:rsidTr="002569F1">
        <w:trPr>
          <w:trHeight w:hRule="exact" w:val="340"/>
        </w:trPr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691B5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Pinocembrin2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0D474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on-Carcinogen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317D2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627138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5972C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419365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5628E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631557</w:t>
            </w:r>
          </w:p>
        </w:tc>
      </w:tr>
      <w:tr w:rsidR="00BE4D94" w:rsidRPr="00BE4D94" w14:paraId="7F567B69" w14:textId="77777777" w:rsidTr="002569F1">
        <w:trPr>
          <w:trHeight w:hRule="exact" w:val="340"/>
        </w:trPr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699D6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Pinocembrin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86E86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on-Carcinogen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4E4F8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594698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0D337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41769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3A5A4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654128</w:t>
            </w:r>
          </w:p>
        </w:tc>
      </w:tr>
      <w:tr w:rsidR="00BE4D94" w:rsidRPr="00BE4D94" w14:paraId="415EE986" w14:textId="77777777" w:rsidTr="002569F1">
        <w:trPr>
          <w:trHeight w:hRule="exact" w:val="340"/>
        </w:trPr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96EA5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Pinocembrin4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68163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on-Carcinogen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E9DCF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167847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90F26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301578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715E0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542622</w:t>
            </w:r>
          </w:p>
        </w:tc>
      </w:tr>
      <w:tr w:rsidR="00BE4D94" w:rsidRPr="00BE4D94" w14:paraId="60AC0282" w14:textId="77777777" w:rsidTr="002569F1">
        <w:trPr>
          <w:trHeight w:hRule="exact" w:val="340"/>
        </w:trPr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18787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Pinocembrin5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93BAF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on-Carcinogen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362F2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62128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7A480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22959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E7A05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644483</w:t>
            </w:r>
          </w:p>
        </w:tc>
      </w:tr>
      <w:tr w:rsidR="00BE4D94" w:rsidRPr="00BE4D94" w14:paraId="3E167AC3" w14:textId="77777777" w:rsidTr="002569F1">
        <w:trPr>
          <w:trHeight w:hRule="exact" w:val="340"/>
        </w:trPr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91642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Isolicoflavonol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7C46F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on-Carcinogen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7A3BA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58881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0E266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368119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A3600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440223</w:t>
            </w:r>
          </w:p>
        </w:tc>
      </w:tr>
      <w:tr w:rsidR="00BE4D94" w:rsidRPr="00BE4D94" w14:paraId="54457215" w14:textId="77777777" w:rsidTr="002569F1">
        <w:trPr>
          <w:trHeight w:hRule="exact" w:val="340"/>
        </w:trPr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05FBB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Isolicoflavonol2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5816C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on-Carcinogen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2C2B4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57079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4759D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2975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0FC8C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548377</w:t>
            </w:r>
          </w:p>
        </w:tc>
      </w:tr>
      <w:tr w:rsidR="00BE4D94" w:rsidRPr="00BE4D94" w14:paraId="795E5077" w14:textId="77777777" w:rsidTr="002569F1">
        <w:trPr>
          <w:trHeight w:hRule="exact" w:val="340"/>
        </w:trPr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666C6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Isolicoflavonol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176EC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on-Carcinogen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C1008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35221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FC3A6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195225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16862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620353</w:t>
            </w:r>
          </w:p>
        </w:tc>
      </w:tr>
      <w:tr w:rsidR="00BE4D94" w:rsidRPr="00BE4D94" w14:paraId="4A7CE1A4" w14:textId="77777777" w:rsidTr="002569F1">
        <w:trPr>
          <w:trHeight w:hRule="exact" w:val="340"/>
        </w:trPr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1CF68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Glycycoumarin4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E8B18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on-Carcinogen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AE80B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43841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4BD0C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52967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54109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642388</w:t>
            </w:r>
          </w:p>
        </w:tc>
      </w:tr>
      <w:tr w:rsidR="00BE4D94" w:rsidRPr="00BE4D94" w14:paraId="4A9DBF1F" w14:textId="77777777" w:rsidTr="002569F1">
        <w:trPr>
          <w:trHeight w:hRule="exact" w:val="340"/>
        </w:trPr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93595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Glycycoumarin5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96947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on-Carcinogen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87B99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48662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A55E6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183659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E5709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623026</w:t>
            </w:r>
          </w:p>
        </w:tc>
      </w:tr>
      <w:tr w:rsidR="00BE4D94" w:rsidRPr="00BE4D94" w14:paraId="6908CA16" w14:textId="77777777" w:rsidTr="002569F1">
        <w:trPr>
          <w:trHeight w:hRule="exact" w:val="340"/>
        </w:trPr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9F3B6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Glycyrrhisoflavone</w:t>
            </w:r>
            <w:proofErr w:type="spellEnd"/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752BA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on-Carcinogen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D7998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52459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E95C2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485387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40FA3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608741</w:t>
            </w:r>
          </w:p>
        </w:tc>
      </w:tr>
      <w:tr w:rsidR="00BE4D94" w:rsidRPr="00BE4D94" w14:paraId="01DD7794" w14:textId="77777777" w:rsidTr="002569F1">
        <w:trPr>
          <w:trHeight w:hRule="exact" w:val="340"/>
        </w:trPr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DA129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Licopyranocoumarin</w:t>
            </w:r>
            <w:proofErr w:type="spellEnd"/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C5C58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on-Carcinogen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F4327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3479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02F4D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375377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34151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510166</w:t>
            </w:r>
          </w:p>
        </w:tc>
      </w:tr>
      <w:tr w:rsidR="00BE4D94" w:rsidRPr="00BE4D94" w14:paraId="171EFFA0" w14:textId="77777777" w:rsidTr="002569F1">
        <w:trPr>
          <w:trHeight w:hRule="exact" w:val="340"/>
        </w:trPr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11041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Propapyriogenin_A2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95CE3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on-Carcinogen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D680C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01191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D90AB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75917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3B0B6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731646</w:t>
            </w:r>
          </w:p>
        </w:tc>
      </w:tr>
      <w:tr w:rsidR="00BE4D94" w:rsidRPr="00BE4D94" w14:paraId="6170057F" w14:textId="77777777" w:rsidTr="002569F1">
        <w:trPr>
          <w:trHeight w:hRule="exact" w:val="340"/>
        </w:trPr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157DF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Glycyrrhetinic_acid</w:t>
            </w:r>
            <w:proofErr w:type="spellEnd"/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4C913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on-Carcinogen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2A72E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8.87E-0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48247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27097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6AD37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730006</w:t>
            </w:r>
          </w:p>
        </w:tc>
      </w:tr>
      <w:tr w:rsidR="00BE4D94" w:rsidRPr="00BE4D94" w14:paraId="134BB14C" w14:textId="77777777" w:rsidTr="002569F1">
        <w:trPr>
          <w:trHeight w:hRule="exact" w:val="340"/>
        </w:trPr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FD658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_3_-Dimethylquercetin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EB574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on-Carcinogen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3E18F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63147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0EA31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52834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518F7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518521</w:t>
            </w:r>
          </w:p>
        </w:tc>
      </w:tr>
      <w:tr w:rsidR="00BE4D94" w:rsidRPr="00BE4D94" w14:paraId="6892FCA6" w14:textId="77777777" w:rsidTr="002569F1">
        <w:trPr>
          <w:trHeight w:hRule="exact" w:val="340"/>
        </w:trPr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D63DC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_3_-Dimethylquercetin2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CD20E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on-Carcinogen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3227A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55003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E6F6D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636029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5588E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622739</w:t>
            </w:r>
          </w:p>
        </w:tc>
      </w:tr>
      <w:tr w:rsidR="00BE4D94" w:rsidRPr="00BE4D94" w14:paraId="595CB873" w14:textId="77777777" w:rsidTr="002569F1">
        <w:trPr>
          <w:trHeight w:hRule="exact" w:val="340"/>
        </w:trPr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36DEE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_3_-Dimethylquercetin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D2671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on-Carcinogen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894DD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5587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3DDFE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21834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82EEB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493588</w:t>
            </w:r>
          </w:p>
        </w:tc>
      </w:tr>
      <w:tr w:rsidR="00BE4D94" w:rsidRPr="00BE4D94" w14:paraId="17D47E18" w14:textId="77777777" w:rsidTr="002569F1">
        <w:trPr>
          <w:trHeight w:hRule="exact" w:val="340"/>
        </w:trPr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CEDC4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_3_-Dimethylquercetin4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A57D0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on-Carcinogen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797B6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68863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3F017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180996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E8D6E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502659</w:t>
            </w:r>
          </w:p>
        </w:tc>
      </w:tr>
      <w:tr w:rsidR="00BE4D94" w:rsidRPr="00BE4D94" w14:paraId="774F91B5" w14:textId="77777777" w:rsidTr="002569F1">
        <w:trPr>
          <w:trHeight w:hRule="exact" w:val="340"/>
        </w:trPr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61CFC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_3_-Dimethylquercetin5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2C736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on-Carcinogen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15063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60449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5C3D9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21979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74C87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609962</w:t>
            </w:r>
          </w:p>
        </w:tc>
      </w:tr>
      <w:tr w:rsidR="00BE4D94" w:rsidRPr="00BE4D94" w14:paraId="1B493CBF" w14:textId="77777777" w:rsidTr="002569F1">
        <w:trPr>
          <w:trHeight w:hRule="exact" w:val="340"/>
        </w:trPr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5D593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(+)-Eudesma-4(</w:t>
            </w:r>
            <w:proofErr w:type="gramStart"/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5)_</w:t>
            </w:r>
            <w:proofErr w:type="gramEnd"/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7(11)-dien-8-one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F35F5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on-Carcinogen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5AB67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12222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D7F7B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.3896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095A2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724887</w:t>
            </w:r>
          </w:p>
        </w:tc>
      </w:tr>
      <w:tr w:rsidR="00BE4D94" w:rsidRPr="00BE4D94" w14:paraId="4CF5B856" w14:textId="77777777" w:rsidTr="002569F1">
        <w:trPr>
          <w:trHeight w:hRule="exact" w:val="1098"/>
        </w:trPr>
        <w:tc>
          <w:tcPr>
            <w:tcW w:w="4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AC3D82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-(3_4_5-Trimethoxyphenyl)-2-propenyl_2-(2-methyl-2Z-butenoyloxymethyl)-2Z-butenoate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C08110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on-Carcinogen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241EAD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38934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B9A0D9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.11348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5C820B" w14:textId="77777777" w:rsidR="00A77592" w:rsidRPr="00BE4D94" w:rsidRDefault="00A77592" w:rsidP="00A775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4D9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746216</w:t>
            </w:r>
          </w:p>
        </w:tc>
      </w:tr>
    </w:tbl>
    <w:p w14:paraId="09AD9B01" w14:textId="77777777" w:rsidR="008517D5" w:rsidRPr="00BE4D94" w:rsidRDefault="005D1C64">
      <w:pPr>
        <w:rPr>
          <w:color w:val="000000" w:themeColor="text1"/>
        </w:rPr>
      </w:pPr>
    </w:p>
    <w:p w14:paraId="180AF363" w14:textId="0D416212" w:rsidR="00375554" w:rsidRPr="00BE4D94" w:rsidRDefault="00375554" w:rsidP="00900B4A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SimSun" w:hAnsi="Times New Roman" w:cs="Times New Roman"/>
          <w:b/>
          <w:color w:val="000000" w:themeColor="text1"/>
          <w:sz w:val="24"/>
        </w:rPr>
      </w:pPr>
    </w:p>
    <w:p w14:paraId="7727C92B" w14:textId="77777777" w:rsidR="00375554" w:rsidRPr="00BE4D94" w:rsidRDefault="00375554" w:rsidP="006C766E">
      <w:pPr>
        <w:widowControl/>
        <w:jc w:val="left"/>
        <w:rPr>
          <w:color w:val="000000" w:themeColor="text1"/>
        </w:rPr>
      </w:pPr>
    </w:p>
    <w:sectPr w:rsidR="00375554" w:rsidRPr="00BE4D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6F9943" w14:textId="77777777" w:rsidR="005D1C64" w:rsidRDefault="005D1C64" w:rsidP="00A77592">
      <w:r>
        <w:separator/>
      </w:r>
    </w:p>
  </w:endnote>
  <w:endnote w:type="continuationSeparator" w:id="0">
    <w:p w14:paraId="1B20D0D2" w14:textId="77777777" w:rsidR="005D1C64" w:rsidRDefault="005D1C64" w:rsidP="00A775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465C68" w14:textId="77777777" w:rsidR="005D1C64" w:rsidRDefault="005D1C64" w:rsidP="00A77592">
      <w:r>
        <w:separator/>
      </w:r>
    </w:p>
  </w:footnote>
  <w:footnote w:type="continuationSeparator" w:id="0">
    <w:p w14:paraId="13C10D11" w14:textId="77777777" w:rsidR="005D1C64" w:rsidRDefault="005D1C64" w:rsidP="00A775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123A"/>
    <w:rsid w:val="00264C0A"/>
    <w:rsid w:val="002F11AE"/>
    <w:rsid w:val="00375554"/>
    <w:rsid w:val="003A7F2B"/>
    <w:rsid w:val="004A526D"/>
    <w:rsid w:val="005D1C64"/>
    <w:rsid w:val="006C766E"/>
    <w:rsid w:val="006F6705"/>
    <w:rsid w:val="0079123A"/>
    <w:rsid w:val="007F7A8A"/>
    <w:rsid w:val="00822968"/>
    <w:rsid w:val="008313DC"/>
    <w:rsid w:val="00840AF1"/>
    <w:rsid w:val="00900B4A"/>
    <w:rsid w:val="009B492A"/>
    <w:rsid w:val="00A7250F"/>
    <w:rsid w:val="00A77592"/>
    <w:rsid w:val="00A95564"/>
    <w:rsid w:val="00BA3485"/>
    <w:rsid w:val="00BE4D94"/>
    <w:rsid w:val="00C63D2E"/>
    <w:rsid w:val="00C93721"/>
    <w:rsid w:val="00D2025B"/>
    <w:rsid w:val="00D500FD"/>
    <w:rsid w:val="00ED4CA7"/>
    <w:rsid w:val="00F22913"/>
    <w:rsid w:val="00F848C9"/>
    <w:rsid w:val="00FF2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8884F8"/>
  <w15:chartTrackingRefBased/>
  <w15:docId w15:val="{2BB51146-9CCA-4643-8107-409B22075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555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75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7759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775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775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715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33</Words>
  <Characters>3614</Characters>
  <Application>Microsoft Office Word</Application>
  <DocSecurity>0</DocSecurity>
  <Lines>30</Lines>
  <Paragraphs>8</Paragraphs>
  <ScaleCrop>false</ScaleCrop>
  <Company/>
  <LinksUpToDate>false</LinksUpToDate>
  <CharactersWithSpaces>4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</dc:creator>
  <cp:keywords/>
  <dc:description/>
  <cp:lastModifiedBy>Megan Bond</cp:lastModifiedBy>
  <cp:revision>2</cp:revision>
  <dcterms:created xsi:type="dcterms:W3CDTF">2022-12-13T10:19:00Z</dcterms:created>
  <dcterms:modified xsi:type="dcterms:W3CDTF">2022-12-13T10:19:00Z</dcterms:modified>
</cp:coreProperties>
</file>